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0C3" w:rsidRPr="00CF3064" w:rsidRDefault="00CD40C3" w:rsidP="00CD40C3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4 </w:t>
      </w:r>
      <w:r>
        <w:rPr>
          <w:rFonts w:ascii="Times New Roman" w:hAnsi="Times New Roman" w:cs="Times New Roman"/>
          <w:b/>
          <w:lang w:val="en-US"/>
        </w:rPr>
        <w:t>Table</w:t>
      </w:r>
      <w:r w:rsidRPr="002E1B1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E1B1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Experiment 1 </w:t>
      </w:r>
      <w:proofErr w:type="gramStart"/>
      <w:r>
        <w:rPr>
          <w:rFonts w:ascii="Times New Roman" w:hAnsi="Times New Roman" w:cs="Times New Roman"/>
          <w:b/>
          <w:lang w:val="en-US"/>
        </w:rPr>
        <w:t>results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after intensity normalization.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Reproducible features using the </w:t>
      </w:r>
      <w:proofErr w:type="spellStart"/>
      <w:r>
        <w:rPr>
          <w:rFonts w:ascii="Times New Roman" w:hAnsi="Times New Roman" w:cs="Times New Roman"/>
          <w:b/>
          <w:color w:val="000000" w:themeColor="text1"/>
          <w:lang w:val="en-US"/>
        </w:rPr>
        <w:t>Pyradiomics</w:t>
      </w:r>
      <w:proofErr w:type="spellEnd"/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software and manual delineations on DATASET 1 according to the gray-level discretization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he intensity normalization was performed as follows: images were centered by their mean and scaled by their standard deviation; intensity values below or above three standard deviations from the mean were excluded; intensity values were shifted to get only positive values; intensities were then scaled to the initial common range (all images of each sequence had a similar range). The normalization was not applied to the parametric ADC map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73"/>
        <w:gridCol w:w="1695"/>
        <w:gridCol w:w="1708"/>
        <w:gridCol w:w="1209"/>
        <w:gridCol w:w="1218"/>
        <w:gridCol w:w="1659"/>
      </w:tblGrid>
      <w:tr w:rsidR="00CD40C3" w:rsidRPr="000E0AF4" w:rsidTr="000E0AF4">
        <w:tc>
          <w:tcPr>
            <w:tcW w:w="1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quenc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fference in reproducible features distribution (p-value)</w:t>
            </w:r>
          </w:p>
        </w:tc>
        <w:tc>
          <w:tcPr>
            <w:tcW w:w="40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ighest number of reproducible features</w:t>
            </w:r>
          </w:p>
        </w:tc>
      </w:tr>
      <w:tr w:rsidR="00CD40C3" w:rsidTr="000E0A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mong FBS 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mong FBN 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umber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-Value</w:t>
            </w:r>
          </w:p>
        </w:tc>
      </w:tr>
      <w:tr w:rsidR="00CD40C3" w:rsidTr="000E0A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FBS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B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CD40C3" w:rsidTr="000E0AF4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DIXON-T2-WI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4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01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*</w:t>
            </w:r>
          </w:p>
        </w:tc>
      </w:tr>
      <w:tr w:rsidR="00CD40C3" w:rsidTr="000E0AF4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pDIXON-T2-WI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5*</w:t>
            </w:r>
          </w:p>
        </w:tc>
      </w:tr>
      <w:tr w:rsidR="00CD40C3" w:rsidTr="000E0AF4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c wDIXON-T1-WI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3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5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3</w:t>
            </w:r>
          </w:p>
        </w:tc>
      </w:tr>
      <w:tr w:rsidR="00CD40C3" w:rsidTr="000E0AF4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c ipDIXON-T1-WI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</w:p>
        </w:tc>
      </w:tr>
      <w:tr w:rsidR="00CD40C3" w:rsidTr="000E0AF4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1-WI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Pr="00CF3064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3064">
              <w:rPr>
                <w:rFonts w:ascii="Times New Roman" w:hAnsi="Times New Roman" w:cs="Times New Roman"/>
                <w:color w:val="000000" w:themeColor="text1"/>
                <w:lang w:val="en-US"/>
              </w:rPr>
              <w:t>0.48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*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CD40C3" w:rsidTr="000E0AF4"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C map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40C3" w:rsidRDefault="00CD40C3" w:rsidP="00CD40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01*</w:t>
            </w:r>
          </w:p>
        </w:tc>
      </w:tr>
    </w:tbl>
    <w:p w:rsidR="00CD40C3" w:rsidRDefault="00CD40C3" w:rsidP="00CD40C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FBS= Fixed Bin Size (absolute discretization), FBN= Fixed Bin Number (relative discretization). </w:t>
      </w:r>
      <w:r>
        <w:rPr>
          <w:rFonts w:ascii="Times New Roman" w:hAnsi="Times New Roman" w:cs="Times New Roman"/>
          <w:b/>
          <w:i/>
          <w:color w:val="000000" w:themeColor="text1"/>
          <w:lang w:val="en-US"/>
        </w:rPr>
        <w:t>Sequence abbreviations: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Water DIXON-T2-WI (wDIXON-T2-WI); In-Phase DIXON-T2-WI (ipDIXON-T2-WI); Post-Contrast Water DIXON-T1-WI (pc wDIXON-T1-WI); Post-Contrast In-Phase DIXON-T1-WI (pc ipDIXON-T1-WI); Apparent Diffusion Coefficient map (ADC map). * = statistically significantly different among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discretizations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.</w:t>
      </w:r>
      <w:bookmarkStart w:id="0" w:name="_GoBack"/>
      <w:bookmarkEnd w:id="0"/>
    </w:p>
    <w:p w:rsidR="008B04EF" w:rsidRDefault="00CD40C3"/>
    <w:sectPr w:rsidR="008B0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C3"/>
    <w:rsid w:val="000A3225"/>
    <w:rsid w:val="00930E28"/>
    <w:rsid w:val="00CD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C3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40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C3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D40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4</Characters>
  <Application>Microsoft Office Word</Application>
  <DocSecurity>0</DocSecurity>
  <Lines>10</Lines>
  <Paragraphs>2</Paragraphs>
  <ScaleCrop>false</ScaleCrop>
  <Company>APHP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g065152673pc</dc:creator>
  <cp:lastModifiedBy>g-g065152673pc</cp:lastModifiedBy>
  <cp:revision>1</cp:revision>
  <dcterms:created xsi:type="dcterms:W3CDTF">2018-12-17T01:11:00Z</dcterms:created>
  <dcterms:modified xsi:type="dcterms:W3CDTF">2018-12-17T01:11:00Z</dcterms:modified>
</cp:coreProperties>
</file>